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30C" w:rsidRPr="00737E9F" w:rsidRDefault="00B8230C" w:rsidP="00F94A21">
      <w:pPr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7E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legend:</w:t>
      </w:r>
    </w:p>
    <w:p w:rsidR="00B8230C" w:rsidRPr="00737E9F" w:rsidRDefault="00B8230C" w:rsidP="00F94A21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737E9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1.</w:t>
      </w:r>
      <w:proofErr w:type="gramEnd"/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eastAsia="微软雅黑" w:hAnsi="Times New Roman" w:cs="Times New Roman"/>
          <w:bCs/>
          <w:color w:val="000000" w:themeColor="text1"/>
          <w:kern w:val="0"/>
          <w:sz w:val="24"/>
          <w:szCs w:val="24"/>
        </w:rPr>
        <w:t xml:space="preserve">B5G1 inhibits the proliferation of MCF-7/ADR cells </w:t>
      </w:r>
      <w:r w:rsidRPr="00737E9F">
        <w:rPr>
          <w:rFonts w:ascii="Times New Roman" w:eastAsia="微软雅黑" w:hAnsi="Times New Roman" w:cs="Times New Roman"/>
          <w:bCs/>
          <w:i/>
          <w:color w:val="000000" w:themeColor="text1"/>
          <w:kern w:val="0"/>
          <w:sz w:val="24"/>
          <w:szCs w:val="24"/>
        </w:rPr>
        <w:t>via</w:t>
      </w:r>
      <w:r w:rsidRPr="00737E9F">
        <w:rPr>
          <w:rFonts w:ascii="Times New Roman" w:eastAsia="微软雅黑" w:hAnsi="Times New Roman" w:cs="Times New Roman"/>
          <w:bCs/>
          <w:color w:val="000000" w:themeColor="text1"/>
          <w:kern w:val="0"/>
          <w:sz w:val="24"/>
          <w:szCs w:val="24"/>
        </w:rPr>
        <w:t xml:space="preserve"> induction of mitochondrial apoptosis.</w:t>
      </w:r>
      <w:r w:rsidRPr="00737E9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eastAsia="微软雅黑" w:hAnsi="Times New Roman" w:cs="Times New Roman" w:hint="eastAsia"/>
          <w:bCs/>
          <w:color w:val="000000" w:themeColor="text1"/>
          <w:kern w:val="0"/>
          <w:sz w:val="24"/>
          <w:szCs w:val="24"/>
        </w:rPr>
        <w:t>(A)</w:t>
      </w:r>
      <w:r w:rsidR="00573878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7E9F">
        <w:rPr>
          <w:rFonts w:ascii="Times New Roman" w:eastAsia="微软雅黑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The chemical </w:t>
      </w:r>
      <w:r w:rsidRPr="00737E9F">
        <w:rPr>
          <w:rFonts w:ascii="Times New Roman" w:eastAsia="微软雅黑" w:hAnsi="Times New Roman" w:cs="Times New Roman"/>
          <w:bCs/>
          <w:color w:val="000000" w:themeColor="text1"/>
          <w:kern w:val="0"/>
          <w:sz w:val="24"/>
          <w:szCs w:val="24"/>
        </w:rPr>
        <w:t xml:space="preserve">structure </w:t>
      </w:r>
      <w:r w:rsidRPr="00737E9F">
        <w:rPr>
          <w:rFonts w:ascii="Times New Roman" w:eastAsia="微软雅黑" w:hAnsi="Times New Roman" w:cs="Times New Roman" w:hint="eastAsia"/>
          <w:bCs/>
          <w:color w:val="000000" w:themeColor="text1"/>
          <w:kern w:val="0"/>
          <w:sz w:val="24"/>
          <w:szCs w:val="24"/>
        </w:rPr>
        <w:t>of B5G1.</w:t>
      </w:r>
      <w:r w:rsidRPr="00737E9F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MCF-7/ADR cells were treated with different concentrations of B5G1 for 24, 48 and 72 h. Cell viability was determined by MTT</w:t>
      </w:r>
      <w:r w:rsidR="00052468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LDH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 (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CF-7/ADR and MCF-7 cells were treated with the indicated concentrations of B5G1 for 48 h, and cell </w:t>
      </w:r>
      <w:bookmarkStart w:id="0" w:name="_GoBack"/>
      <w:bookmarkEnd w:id="0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bility was determined by MTT </w:t>
      </w:r>
      <w:r w:rsidR="00052468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LDH</w:t>
      </w:r>
      <w:r w:rsidR="00052468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assay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3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40279"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1,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 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L (MCF-7/ADR),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1,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&lt; 0.001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TT assay);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B16DF1"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,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B16DF1"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1,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="00B16DF1"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16DF1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&lt; 0.001 (LDH assay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expression level of ABCB1 of MCF-7, MCF-7/ADR, HepG2/ADM and HepG2 cells were detected by Western blotting.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 (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apoptosis rates of MCF-7/ADR cells treated with B5G1 (6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) for indicated times were detected by flow cytometry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3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,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 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L. (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expression level of apoptosis-related proteins of MCF-7/ADR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proofErr w:type="gram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B5G1 (6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indicated times were analyzed by Western blotting.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 (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lysates of MCF-7/ADR cells treated with B5G1 (6 </w:t>
      </w:r>
      <w:proofErr w:type="spellStart"/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24 h were divided into cytoplasmic fractions and mitochondrial fractions. </w:t>
      </w:r>
      <w:proofErr w:type="spellStart"/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Cyto</w:t>
      </w:r>
      <w:proofErr w:type="spellEnd"/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2C5B"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location was measured by Western blotting. </w:t>
      </w:r>
      <w:r w:rsidR="00840279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PD</w:t>
      </w:r>
      <w:r w:rsidR="005B2C5B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5B2C5B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VDAC were used as loading controls for cytoplasm and mitochondria, respectively.</w:t>
      </w:r>
    </w:p>
    <w:p w:rsidR="00B8230C" w:rsidRPr="00737E9F" w:rsidRDefault="00B8230C" w:rsidP="00F94A21">
      <w:pPr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30C" w:rsidRPr="00737E9F" w:rsidRDefault="00B8230C" w:rsidP="00F94A21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37E9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2.</w:t>
      </w:r>
      <w:proofErr w:type="gramEnd"/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5G1 induces </w:t>
      </w:r>
      <w:proofErr w:type="spellStart"/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tophagy</w:t>
      </w:r>
      <w:proofErr w:type="spellEnd"/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MCF-7/ADR cells.</w:t>
      </w:r>
      <w:r w:rsidRPr="00737E9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A) 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G2/ADM cells were exposed to B5G1 (6 </w:t>
      </w:r>
      <w:proofErr w:type="spellStart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52570"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presence or absence of </w:t>
      </w:r>
      <w:proofErr w:type="spellStart"/>
      <w:r w:rsidR="00752570"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af</w:t>
      </w:r>
      <w:proofErr w:type="spellEnd"/>
      <w:r w:rsidR="00752570"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</w:t>
      </w:r>
      <w:r w:rsidR="00752570"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200 </w:t>
      </w:r>
      <w:proofErr w:type="spellStart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r w:rsidR="00E71A85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itochondrial proteins expression levels were measured by Western blotting. 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</w:t>
      </w:r>
      <w:r w:rsidR="00840279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H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752570"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CF-7/ADR cells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eated with B5G1 (6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indicated times, expression level of mitochondrial proteins were analyzed by Western blotting.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s used as a loading control</w:t>
      </w:r>
      <w:r w:rsidR="00653846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ft panel)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CF</w:t>
      </w:r>
      <w:r w:rsidR="00636994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/AD</w:t>
      </w:r>
      <w:r w:rsidR="00636994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</w:t>
      </w:r>
      <w:r w:rsidR="00D4147D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ated with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5G1 (6 </w:t>
      </w:r>
      <w:proofErr w:type="spellStart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52570"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presence or absence of </w:t>
      </w:r>
      <w:proofErr w:type="spellStart"/>
      <w:r w:rsidR="00752570"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af</w:t>
      </w:r>
      <w:proofErr w:type="spellEnd"/>
      <w:r w:rsidR="00752570" w:rsidRPr="00737E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</w:t>
      </w:r>
      <w:r w:rsidR="00752570"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0 </w:t>
      </w:r>
      <w:proofErr w:type="spellStart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r w:rsidR="00653846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itochondrial proteins expression levels were measured by Western blotting. 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</w:t>
      </w:r>
      <w:r w:rsidR="00636994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DH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</w:t>
      </w:r>
      <w:r w:rsidR="00653846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ght panel)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752570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treatment with B5G1 (6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indicated times, MCF-7/ADR cells were stained with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MitoTracker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0279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d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0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immunostained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 LC3 or LAMP1 antibody. Mitochondrial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colocalization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LC3 or LAMP1 was observed by a fluorescence microscope. Magnification: 630×; scale bar: 10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752570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-F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CF-7/ADR cells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eated with B5G1 (6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) for the indicated times, expression level of PINK1 and p-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Parkin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r65) were analyzed by Western blotting.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</w:t>
      </w:r>
    </w:p>
    <w:p w:rsidR="00B8230C" w:rsidRPr="00737E9F" w:rsidRDefault="00B8230C" w:rsidP="00F94A21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03AA" w:rsidRPr="00737E9F" w:rsidRDefault="00B8230C" w:rsidP="00F94A21">
      <w:pPr>
        <w:adjustRightInd w:val="0"/>
        <w:spacing w:line="480" w:lineRule="auto"/>
        <w:rPr>
          <w:color w:val="000000" w:themeColor="text1"/>
        </w:rPr>
      </w:pPr>
      <w:proofErr w:type="gramStart"/>
      <w:r w:rsidRPr="00737E9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3.</w:t>
      </w:r>
      <w:proofErr w:type="gramEnd"/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hibition of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mitophagy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zes MCF-7/ADR cells to B5G1 treatment. (A)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CF-7/ADR</w:t>
      </w:r>
      <w:r w:rsidRPr="00737E9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were pretreated with NC or PINK1 siRNA for 24 h, followed by treatment with B5G1 (6 µM) for another 12 h. PINK1 expression levels were detected by Western blotting. </w:t>
      </w:r>
      <w:proofErr w:type="gram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737E9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used as a loading control. (B)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CF-7/ADR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transfected with NC or PINK1 siRNA and then treated with B5G1 (6 µM) for 48 h. Cell viability was measured by MTT</w:t>
      </w:r>
      <w:r w:rsidR="00052468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LDH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3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. (C) </w:t>
      </w:r>
      <w:r w:rsidRPr="00737E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CF-7/ADR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pretreated with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Baf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1 (200 </w:t>
      </w:r>
      <w:proofErr w:type="spellStart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1 h,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llowed by treatment with B5G1 (6 µM) for 48 h. Cell viability was measured by MTT</w:t>
      </w:r>
      <w:r w:rsidR="00052468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LDH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</w:t>
      </w:r>
      <w:r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3)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&lt; 0.01</w:t>
      </w:r>
      <w:r w:rsidR="00840279" w:rsidRPr="00737E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840279" w:rsidRPr="00737E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***</w:t>
      </w:r>
      <w:r w:rsidR="00840279" w:rsidRPr="00737E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840279"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&lt; 0.001</w:t>
      </w:r>
      <w:r w:rsidRPr="00737E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103AA" w:rsidRPr="00737E9F" w:rsidSect="00536E5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284" w:rsidRDefault="00543284" w:rsidP="00B8230C">
      <w:r>
        <w:separator/>
      </w:r>
    </w:p>
  </w:endnote>
  <w:endnote w:type="continuationSeparator" w:id="0">
    <w:p w:rsidR="00543284" w:rsidRDefault="00543284" w:rsidP="00B82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284" w:rsidRDefault="00543284" w:rsidP="00B8230C">
      <w:r>
        <w:separator/>
      </w:r>
    </w:p>
  </w:footnote>
  <w:footnote w:type="continuationSeparator" w:id="0">
    <w:p w:rsidR="00543284" w:rsidRDefault="00543284" w:rsidP="00B82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258"/>
    <w:rsid w:val="00052468"/>
    <w:rsid w:val="00056139"/>
    <w:rsid w:val="000721A4"/>
    <w:rsid w:val="001E28DE"/>
    <w:rsid w:val="00235B24"/>
    <w:rsid w:val="003754C2"/>
    <w:rsid w:val="003E0258"/>
    <w:rsid w:val="003F2F3D"/>
    <w:rsid w:val="004741C3"/>
    <w:rsid w:val="00483EAE"/>
    <w:rsid w:val="004A2002"/>
    <w:rsid w:val="00536E5D"/>
    <w:rsid w:val="00543284"/>
    <w:rsid w:val="00573878"/>
    <w:rsid w:val="005B2C5B"/>
    <w:rsid w:val="00636994"/>
    <w:rsid w:val="00653846"/>
    <w:rsid w:val="00737E9F"/>
    <w:rsid w:val="00752570"/>
    <w:rsid w:val="00810CCD"/>
    <w:rsid w:val="00840279"/>
    <w:rsid w:val="00AD1CF3"/>
    <w:rsid w:val="00B16DF1"/>
    <w:rsid w:val="00B8230C"/>
    <w:rsid w:val="00BB09AB"/>
    <w:rsid w:val="00C103B5"/>
    <w:rsid w:val="00D4147D"/>
    <w:rsid w:val="00E71A85"/>
    <w:rsid w:val="00E92283"/>
    <w:rsid w:val="00F9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30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3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3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30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6E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30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3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3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30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6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LYJ</cp:lastModifiedBy>
  <cp:revision>19</cp:revision>
  <dcterms:created xsi:type="dcterms:W3CDTF">2018-10-13T10:32:00Z</dcterms:created>
  <dcterms:modified xsi:type="dcterms:W3CDTF">2019-02-21T03:12:00Z</dcterms:modified>
</cp:coreProperties>
</file>